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9FA192" w14:textId="77777777" w:rsidR="00F94615" w:rsidRPr="00BE5BC9" w:rsidRDefault="00F94615" w:rsidP="00137AAA">
      <w:pPr>
        <w:pStyle w:val="Title"/>
        <w:rPr>
          <w:sz w:val="40"/>
        </w:rPr>
      </w:pPr>
      <w:r w:rsidRPr="00BE5BC9">
        <w:rPr>
          <w:sz w:val="40"/>
        </w:rPr>
        <w:t>Supplementary material</w:t>
      </w:r>
    </w:p>
    <w:p w14:paraId="75064151" w14:textId="41356429" w:rsidR="00F94615" w:rsidRPr="006C7BD2" w:rsidRDefault="005E2059" w:rsidP="006C7BD2">
      <w:pPr>
        <w:pStyle w:val="Heading2"/>
      </w:pPr>
      <w:bookmarkStart w:id="0" w:name="_Hlk3059071"/>
      <w:r w:rsidRPr="006C7BD2">
        <w:t>S</w:t>
      </w:r>
      <w:r w:rsidR="001D1379">
        <w:t>1</w:t>
      </w:r>
      <w:bookmarkStart w:id="1" w:name="_GoBack"/>
      <w:bookmarkEnd w:id="1"/>
      <w:r w:rsidRPr="006C7BD2">
        <w:t xml:space="preserve"> </w:t>
      </w:r>
      <w:r w:rsidR="00F94615" w:rsidRPr="006C7BD2">
        <w:t>Table</w:t>
      </w:r>
      <w:r w:rsidR="00B6331F" w:rsidRPr="006C7BD2">
        <w:t>.</w:t>
      </w:r>
      <w:r w:rsidR="00F94615" w:rsidRPr="006C7BD2">
        <w:t xml:space="preserve"> </w:t>
      </w:r>
      <w:r w:rsidR="00202C3E" w:rsidRPr="006C7BD2">
        <w:t>S</w:t>
      </w:r>
      <w:r w:rsidR="00F94615" w:rsidRPr="006C7BD2">
        <w:t xml:space="preserve">earch strategies used for </w:t>
      </w:r>
      <w:r w:rsidR="00E0266B" w:rsidRPr="006C7BD2">
        <w:t xml:space="preserve">electronic </w:t>
      </w:r>
      <w:r w:rsidR="00F94615" w:rsidRPr="006C7BD2">
        <w:t>database search</w:t>
      </w:r>
      <w:r w:rsidR="00234745" w:rsidRPr="006C7BD2">
        <w:t xml:space="preserve"> in PubMed 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2268"/>
        <w:gridCol w:w="5448"/>
      </w:tblGrid>
      <w:tr w:rsidR="00F94615" w:rsidRPr="00BE5BC9" w14:paraId="72AD74E1" w14:textId="77777777" w:rsidTr="00DA564B">
        <w:trPr>
          <w:trHeight w:val="290"/>
        </w:trPr>
        <w:tc>
          <w:tcPr>
            <w:tcW w:w="1526" w:type="dxa"/>
          </w:tcPr>
          <w:p w14:paraId="0C04B41E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2B7EA7C2" w14:textId="77777777" w:rsidR="00F94615" w:rsidRPr="00BE5BC9" w:rsidRDefault="00E0266B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</w:t>
            </w:r>
          </w:p>
        </w:tc>
        <w:tc>
          <w:tcPr>
            <w:tcW w:w="5448" w:type="dxa"/>
            <w:noWrap/>
            <w:hideMark/>
          </w:tcPr>
          <w:p w14:paraId="34F6948B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Query</w:t>
            </w:r>
          </w:p>
        </w:tc>
      </w:tr>
      <w:tr w:rsidR="00F94615" w:rsidRPr="00BE5BC9" w14:paraId="700BDB74" w14:textId="77777777" w:rsidTr="00DA564B">
        <w:trPr>
          <w:trHeight w:val="290"/>
        </w:trPr>
        <w:tc>
          <w:tcPr>
            <w:tcW w:w="1526" w:type="dxa"/>
            <w:vMerge w:val="restart"/>
          </w:tcPr>
          <w:p w14:paraId="0369DA85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2268" w:type="dxa"/>
            <w:noWrap/>
            <w:hideMark/>
          </w:tcPr>
          <w:p w14:paraId="0EF0E0AF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1</w:t>
            </w:r>
          </w:p>
        </w:tc>
        <w:tc>
          <w:tcPr>
            <w:tcW w:w="5448" w:type="dxa"/>
            <w:noWrap/>
            <w:hideMark/>
          </w:tcPr>
          <w:p w14:paraId="49E84E2C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 herb</w:t>
            </w:r>
          </w:p>
        </w:tc>
      </w:tr>
      <w:tr w:rsidR="00F94615" w:rsidRPr="00BE5BC9" w14:paraId="4BD4C1A3" w14:textId="77777777" w:rsidTr="00DA564B">
        <w:trPr>
          <w:trHeight w:val="290"/>
        </w:trPr>
        <w:tc>
          <w:tcPr>
            <w:tcW w:w="1526" w:type="dxa"/>
            <w:vMerge/>
          </w:tcPr>
          <w:p w14:paraId="11EED972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131897E6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2</w:t>
            </w:r>
          </w:p>
        </w:tc>
        <w:tc>
          <w:tcPr>
            <w:tcW w:w="5448" w:type="dxa"/>
            <w:noWrap/>
            <w:hideMark/>
          </w:tcPr>
          <w:p w14:paraId="31880FD9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 herbal medicine</w:t>
            </w:r>
          </w:p>
        </w:tc>
      </w:tr>
      <w:tr w:rsidR="00F94615" w:rsidRPr="00BE5BC9" w14:paraId="4A7BA728" w14:textId="77777777" w:rsidTr="00DA564B">
        <w:trPr>
          <w:trHeight w:val="290"/>
        </w:trPr>
        <w:tc>
          <w:tcPr>
            <w:tcW w:w="1526" w:type="dxa"/>
            <w:vMerge/>
          </w:tcPr>
          <w:p w14:paraId="3C1560D5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1B30A452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3</w:t>
            </w:r>
          </w:p>
        </w:tc>
        <w:tc>
          <w:tcPr>
            <w:tcW w:w="5448" w:type="dxa"/>
            <w:noWrap/>
            <w:hideMark/>
          </w:tcPr>
          <w:p w14:paraId="341CA892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 Chinese medicine</w:t>
            </w:r>
          </w:p>
        </w:tc>
      </w:tr>
      <w:tr w:rsidR="00F94615" w:rsidRPr="00BE5BC9" w14:paraId="0AEFA8DD" w14:textId="77777777" w:rsidTr="00DA564B">
        <w:trPr>
          <w:trHeight w:val="290"/>
        </w:trPr>
        <w:tc>
          <w:tcPr>
            <w:tcW w:w="1526" w:type="dxa"/>
            <w:vMerge/>
          </w:tcPr>
          <w:p w14:paraId="04C87344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18FAA0FE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4</w:t>
            </w:r>
          </w:p>
        </w:tc>
        <w:tc>
          <w:tcPr>
            <w:tcW w:w="5448" w:type="dxa"/>
            <w:noWrap/>
            <w:hideMark/>
          </w:tcPr>
          <w:p w14:paraId="61FEE6F8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 traditional Chinese medicine</w:t>
            </w:r>
          </w:p>
        </w:tc>
      </w:tr>
      <w:tr w:rsidR="00F94615" w:rsidRPr="00BE5BC9" w14:paraId="7B430ABA" w14:textId="77777777" w:rsidTr="00DA564B">
        <w:trPr>
          <w:trHeight w:val="290"/>
        </w:trPr>
        <w:tc>
          <w:tcPr>
            <w:tcW w:w="1526" w:type="dxa"/>
            <w:vMerge/>
          </w:tcPr>
          <w:p w14:paraId="272DE7ED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27272712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5</w:t>
            </w:r>
          </w:p>
        </w:tc>
        <w:tc>
          <w:tcPr>
            <w:tcW w:w="5448" w:type="dxa"/>
            <w:noWrap/>
            <w:hideMark/>
          </w:tcPr>
          <w:p w14:paraId="2412AB51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 formula*</w:t>
            </w:r>
          </w:p>
        </w:tc>
      </w:tr>
      <w:tr w:rsidR="00F94615" w:rsidRPr="00BE5BC9" w14:paraId="3DF8E1DE" w14:textId="77777777" w:rsidTr="00DA564B">
        <w:trPr>
          <w:trHeight w:val="290"/>
        </w:trPr>
        <w:tc>
          <w:tcPr>
            <w:tcW w:w="1526" w:type="dxa"/>
            <w:vMerge/>
          </w:tcPr>
          <w:p w14:paraId="55FF8CA3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47C327D9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6</w:t>
            </w:r>
          </w:p>
        </w:tc>
        <w:tc>
          <w:tcPr>
            <w:tcW w:w="5448" w:type="dxa"/>
            <w:noWrap/>
            <w:hideMark/>
          </w:tcPr>
          <w:p w14:paraId="24DC997C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1 OR #2 OR #3 OR #4 OR #5</w:t>
            </w:r>
          </w:p>
        </w:tc>
      </w:tr>
      <w:tr w:rsidR="00F94615" w:rsidRPr="00BE5BC9" w14:paraId="5DD2DE7F" w14:textId="77777777" w:rsidTr="00DA564B">
        <w:trPr>
          <w:trHeight w:val="290"/>
        </w:trPr>
        <w:tc>
          <w:tcPr>
            <w:tcW w:w="1526" w:type="dxa"/>
            <w:vMerge w:val="restart"/>
          </w:tcPr>
          <w:p w14:paraId="0FFDE7DB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2268" w:type="dxa"/>
            <w:noWrap/>
            <w:hideMark/>
          </w:tcPr>
          <w:p w14:paraId="1AB466BF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7</w:t>
            </w:r>
          </w:p>
        </w:tc>
        <w:tc>
          <w:tcPr>
            <w:tcW w:w="5448" w:type="dxa"/>
            <w:noWrap/>
            <w:hideMark/>
          </w:tcPr>
          <w:p w14:paraId="15D66AFB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 hot flash*</w:t>
            </w:r>
          </w:p>
        </w:tc>
      </w:tr>
      <w:tr w:rsidR="00F94615" w:rsidRPr="00BE5BC9" w14:paraId="251C15D8" w14:textId="77777777" w:rsidTr="00DA564B">
        <w:trPr>
          <w:trHeight w:val="290"/>
        </w:trPr>
        <w:tc>
          <w:tcPr>
            <w:tcW w:w="1526" w:type="dxa"/>
            <w:vMerge/>
          </w:tcPr>
          <w:p w14:paraId="7DAE9AA1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2E6F134B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8</w:t>
            </w:r>
          </w:p>
        </w:tc>
        <w:tc>
          <w:tcPr>
            <w:tcW w:w="5448" w:type="dxa"/>
            <w:noWrap/>
            <w:hideMark/>
          </w:tcPr>
          <w:p w14:paraId="7643E103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 hot flush*</w:t>
            </w:r>
          </w:p>
        </w:tc>
      </w:tr>
      <w:tr w:rsidR="00F94615" w:rsidRPr="00BE5BC9" w14:paraId="5D759014" w14:textId="77777777" w:rsidTr="00DA564B">
        <w:trPr>
          <w:trHeight w:val="290"/>
        </w:trPr>
        <w:tc>
          <w:tcPr>
            <w:tcW w:w="1526" w:type="dxa"/>
            <w:vMerge/>
          </w:tcPr>
          <w:p w14:paraId="417ECCB8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38809319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9</w:t>
            </w:r>
          </w:p>
        </w:tc>
        <w:tc>
          <w:tcPr>
            <w:tcW w:w="5448" w:type="dxa"/>
            <w:noWrap/>
            <w:hideMark/>
          </w:tcPr>
          <w:p w14:paraId="37980145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 menopausal hot flush*</w:t>
            </w:r>
          </w:p>
        </w:tc>
      </w:tr>
      <w:tr w:rsidR="00F94615" w:rsidRPr="00BE5BC9" w14:paraId="6A9DFDCE" w14:textId="77777777" w:rsidTr="00DA564B">
        <w:trPr>
          <w:trHeight w:val="290"/>
        </w:trPr>
        <w:tc>
          <w:tcPr>
            <w:tcW w:w="1526" w:type="dxa"/>
            <w:vMerge/>
          </w:tcPr>
          <w:p w14:paraId="02252B35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66F73EDB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10</w:t>
            </w:r>
          </w:p>
        </w:tc>
        <w:tc>
          <w:tcPr>
            <w:tcW w:w="5448" w:type="dxa"/>
            <w:noWrap/>
            <w:hideMark/>
          </w:tcPr>
          <w:p w14:paraId="36335704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Search menopausal hot flash*</w:t>
            </w:r>
          </w:p>
        </w:tc>
      </w:tr>
      <w:tr w:rsidR="00F94615" w:rsidRPr="00BE5BC9" w14:paraId="07C511C1" w14:textId="77777777" w:rsidTr="00DA564B">
        <w:trPr>
          <w:trHeight w:val="290"/>
        </w:trPr>
        <w:tc>
          <w:tcPr>
            <w:tcW w:w="1526" w:type="dxa"/>
            <w:vMerge/>
          </w:tcPr>
          <w:p w14:paraId="4A1EC15F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18ED24D1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11</w:t>
            </w:r>
          </w:p>
        </w:tc>
        <w:tc>
          <w:tcPr>
            <w:tcW w:w="5448" w:type="dxa"/>
            <w:noWrap/>
            <w:hideMark/>
          </w:tcPr>
          <w:p w14:paraId="5CAA2E74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7 OR #8 OR #9 OR #10</w:t>
            </w:r>
          </w:p>
        </w:tc>
      </w:tr>
      <w:tr w:rsidR="00F94615" w:rsidRPr="00BE5BC9" w14:paraId="74BE8E11" w14:textId="77777777" w:rsidTr="00DA564B">
        <w:trPr>
          <w:trHeight w:val="290"/>
        </w:trPr>
        <w:tc>
          <w:tcPr>
            <w:tcW w:w="1526" w:type="dxa"/>
          </w:tcPr>
          <w:p w14:paraId="2E46C506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noWrap/>
            <w:hideMark/>
          </w:tcPr>
          <w:p w14:paraId="6C013B96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12</w:t>
            </w:r>
          </w:p>
        </w:tc>
        <w:tc>
          <w:tcPr>
            <w:tcW w:w="5448" w:type="dxa"/>
            <w:noWrap/>
            <w:hideMark/>
          </w:tcPr>
          <w:p w14:paraId="0657E37B" w14:textId="77777777" w:rsidR="00F94615" w:rsidRPr="00BE5BC9" w:rsidRDefault="00F94615" w:rsidP="00DA56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BC9">
              <w:rPr>
                <w:rFonts w:ascii="Times New Roman" w:eastAsia="Times New Roman" w:hAnsi="Times New Roman" w:cs="Times New Roman"/>
                <w:color w:val="000000"/>
              </w:rPr>
              <w:t>#6 AND #11</w:t>
            </w:r>
          </w:p>
        </w:tc>
      </w:tr>
    </w:tbl>
    <w:p w14:paraId="2C3AC15F" w14:textId="1932F50C" w:rsidR="001E5889" w:rsidRPr="00C2604C" w:rsidRDefault="001E5889" w:rsidP="002238E1">
      <w:pPr>
        <w:pStyle w:val="Heading2"/>
        <w:rPr>
          <w:rFonts w:ascii="Times New Roman" w:hAnsi="Times New Roman" w:cs="Times New Roman"/>
        </w:rPr>
      </w:pPr>
    </w:p>
    <w:sectPr w:rsidR="001E5889" w:rsidRPr="00C2604C" w:rsidSect="00E332EC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934DD" w14:textId="77777777" w:rsidR="0020741E" w:rsidRDefault="0020741E" w:rsidP="001C05F4">
      <w:pPr>
        <w:spacing w:after="0" w:line="240" w:lineRule="auto"/>
      </w:pPr>
      <w:r>
        <w:separator/>
      </w:r>
    </w:p>
  </w:endnote>
  <w:endnote w:type="continuationSeparator" w:id="0">
    <w:p w14:paraId="4879EFD6" w14:textId="77777777" w:rsidR="0020741E" w:rsidRDefault="0020741E" w:rsidP="001C0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6709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16A63" w14:textId="77777777" w:rsidR="003D74C4" w:rsidRDefault="003D74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13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CB3DF2" w14:textId="77777777" w:rsidR="003D74C4" w:rsidRDefault="003D74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118A91" w14:textId="77777777" w:rsidR="0020741E" w:rsidRDefault="0020741E" w:rsidP="001C05F4">
      <w:pPr>
        <w:spacing w:after="0" w:line="240" w:lineRule="auto"/>
      </w:pPr>
      <w:r>
        <w:separator/>
      </w:r>
    </w:p>
  </w:footnote>
  <w:footnote w:type="continuationSeparator" w:id="0">
    <w:p w14:paraId="06769D8A" w14:textId="77777777" w:rsidR="0020741E" w:rsidRDefault="0020741E" w:rsidP="001C0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DM3sjQxMzAyNjNQ0lEKTi0uzszPAykwMq8FAG9NQ7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pzw0d5f9edr7e0xwppwss0stvdwrsps2t9&quot;&gt;MHF-J review&lt;record-ids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81&lt;/item&gt;&lt;item&gt;83&lt;/item&gt;&lt;item&gt;84&lt;/item&gt;&lt;item&gt;86&lt;/item&gt;&lt;item&gt;88&lt;/item&gt;&lt;item&gt;89&lt;/item&gt;&lt;item&gt;90&lt;/item&gt;&lt;/record-ids&gt;&lt;/item&gt;&lt;/Libraries&gt;"/>
  </w:docVars>
  <w:rsids>
    <w:rsidRoot w:val="00F94615"/>
    <w:rsid w:val="00013413"/>
    <w:rsid w:val="000205BC"/>
    <w:rsid w:val="000726AF"/>
    <w:rsid w:val="00073487"/>
    <w:rsid w:val="000919F1"/>
    <w:rsid w:val="000B4760"/>
    <w:rsid w:val="000F5EE2"/>
    <w:rsid w:val="00115DB2"/>
    <w:rsid w:val="001204AE"/>
    <w:rsid w:val="00123966"/>
    <w:rsid w:val="0012523A"/>
    <w:rsid w:val="001275E8"/>
    <w:rsid w:val="00131D0F"/>
    <w:rsid w:val="00137AAA"/>
    <w:rsid w:val="001533C6"/>
    <w:rsid w:val="00161A01"/>
    <w:rsid w:val="00167A35"/>
    <w:rsid w:val="00187435"/>
    <w:rsid w:val="001A635A"/>
    <w:rsid w:val="001B2A04"/>
    <w:rsid w:val="001B39D1"/>
    <w:rsid w:val="001C05F4"/>
    <w:rsid w:val="001C1F20"/>
    <w:rsid w:val="001D1379"/>
    <w:rsid w:val="001D693B"/>
    <w:rsid w:val="001E3AA8"/>
    <w:rsid w:val="001E5889"/>
    <w:rsid w:val="001F5813"/>
    <w:rsid w:val="00202C3E"/>
    <w:rsid w:val="0020741E"/>
    <w:rsid w:val="002238E1"/>
    <w:rsid w:val="00226431"/>
    <w:rsid w:val="00234745"/>
    <w:rsid w:val="002402BC"/>
    <w:rsid w:val="00260EE2"/>
    <w:rsid w:val="002754BE"/>
    <w:rsid w:val="00280346"/>
    <w:rsid w:val="002A1EF0"/>
    <w:rsid w:val="002A41F8"/>
    <w:rsid w:val="002B29BB"/>
    <w:rsid w:val="002C3D26"/>
    <w:rsid w:val="003179B8"/>
    <w:rsid w:val="00325051"/>
    <w:rsid w:val="00331CC8"/>
    <w:rsid w:val="003470B8"/>
    <w:rsid w:val="00351EEC"/>
    <w:rsid w:val="00355536"/>
    <w:rsid w:val="00363228"/>
    <w:rsid w:val="003638B3"/>
    <w:rsid w:val="00363BB5"/>
    <w:rsid w:val="0037267B"/>
    <w:rsid w:val="00380238"/>
    <w:rsid w:val="00394EE0"/>
    <w:rsid w:val="003D74C4"/>
    <w:rsid w:val="003E40AC"/>
    <w:rsid w:val="003E7612"/>
    <w:rsid w:val="00406A74"/>
    <w:rsid w:val="00410384"/>
    <w:rsid w:val="00420262"/>
    <w:rsid w:val="00423EF5"/>
    <w:rsid w:val="004249BD"/>
    <w:rsid w:val="00442ACE"/>
    <w:rsid w:val="004640DD"/>
    <w:rsid w:val="00492741"/>
    <w:rsid w:val="004C41E1"/>
    <w:rsid w:val="004C5344"/>
    <w:rsid w:val="004D4E60"/>
    <w:rsid w:val="004E1D03"/>
    <w:rsid w:val="004F0359"/>
    <w:rsid w:val="00510BB6"/>
    <w:rsid w:val="00522E56"/>
    <w:rsid w:val="0058767F"/>
    <w:rsid w:val="00587DDE"/>
    <w:rsid w:val="005913F5"/>
    <w:rsid w:val="00595286"/>
    <w:rsid w:val="005A0343"/>
    <w:rsid w:val="005B53DD"/>
    <w:rsid w:val="005C3F54"/>
    <w:rsid w:val="005C4DBE"/>
    <w:rsid w:val="005C69C0"/>
    <w:rsid w:val="005D5F7F"/>
    <w:rsid w:val="005E2059"/>
    <w:rsid w:val="005E3F2C"/>
    <w:rsid w:val="005E5BB5"/>
    <w:rsid w:val="005F07A8"/>
    <w:rsid w:val="005F23F1"/>
    <w:rsid w:val="00623624"/>
    <w:rsid w:val="00636902"/>
    <w:rsid w:val="00642B42"/>
    <w:rsid w:val="006438C7"/>
    <w:rsid w:val="00651BA1"/>
    <w:rsid w:val="006865D1"/>
    <w:rsid w:val="006900FE"/>
    <w:rsid w:val="006915E2"/>
    <w:rsid w:val="006B4C2C"/>
    <w:rsid w:val="006C7BD2"/>
    <w:rsid w:val="006D1C73"/>
    <w:rsid w:val="006D5069"/>
    <w:rsid w:val="006E4323"/>
    <w:rsid w:val="007003C1"/>
    <w:rsid w:val="00705AC4"/>
    <w:rsid w:val="00771C51"/>
    <w:rsid w:val="00776237"/>
    <w:rsid w:val="007927D8"/>
    <w:rsid w:val="007C342A"/>
    <w:rsid w:val="007C5EDE"/>
    <w:rsid w:val="007E212E"/>
    <w:rsid w:val="007F0E4E"/>
    <w:rsid w:val="00823F80"/>
    <w:rsid w:val="00825F10"/>
    <w:rsid w:val="00830B63"/>
    <w:rsid w:val="00830C31"/>
    <w:rsid w:val="00831DCF"/>
    <w:rsid w:val="0085418C"/>
    <w:rsid w:val="008815C6"/>
    <w:rsid w:val="008931E4"/>
    <w:rsid w:val="008A4D8A"/>
    <w:rsid w:val="008B4096"/>
    <w:rsid w:val="008C5C51"/>
    <w:rsid w:val="008C7159"/>
    <w:rsid w:val="009166E7"/>
    <w:rsid w:val="00932D0E"/>
    <w:rsid w:val="00935764"/>
    <w:rsid w:val="00956FB9"/>
    <w:rsid w:val="00986449"/>
    <w:rsid w:val="00992572"/>
    <w:rsid w:val="009B1E64"/>
    <w:rsid w:val="009D2108"/>
    <w:rsid w:val="009D4D57"/>
    <w:rsid w:val="009E43D4"/>
    <w:rsid w:val="009E51EE"/>
    <w:rsid w:val="009F2840"/>
    <w:rsid w:val="009F59FA"/>
    <w:rsid w:val="00A00FC4"/>
    <w:rsid w:val="00A0169F"/>
    <w:rsid w:val="00A01827"/>
    <w:rsid w:val="00A176E1"/>
    <w:rsid w:val="00A234FA"/>
    <w:rsid w:val="00A26251"/>
    <w:rsid w:val="00A4725D"/>
    <w:rsid w:val="00A555AB"/>
    <w:rsid w:val="00A866A3"/>
    <w:rsid w:val="00AA0E9F"/>
    <w:rsid w:val="00AA1137"/>
    <w:rsid w:val="00AB2B60"/>
    <w:rsid w:val="00AC6267"/>
    <w:rsid w:val="00AD0126"/>
    <w:rsid w:val="00AD08CB"/>
    <w:rsid w:val="00AE20D9"/>
    <w:rsid w:val="00AE3AF2"/>
    <w:rsid w:val="00AF1C25"/>
    <w:rsid w:val="00AF6109"/>
    <w:rsid w:val="00B13EC5"/>
    <w:rsid w:val="00B16BC0"/>
    <w:rsid w:val="00B247DB"/>
    <w:rsid w:val="00B319A7"/>
    <w:rsid w:val="00B50A2F"/>
    <w:rsid w:val="00B6331F"/>
    <w:rsid w:val="00B677B2"/>
    <w:rsid w:val="00B81603"/>
    <w:rsid w:val="00B84748"/>
    <w:rsid w:val="00BC1837"/>
    <w:rsid w:val="00BD14D3"/>
    <w:rsid w:val="00BE11C8"/>
    <w:rsid w:val="00BE5BC9"/>
    <w:rsid w:val="00C02D92"/>
    <w:rsid w:val="00C1147D"/>
    <w:rsid w:val="00C24EB8"/>
    <w:rsid w:val="00C2604C"/>
    <w:rsid w:val="00C302C3"/>
    <w:rsid w:val="00C64A7E"/>
    <w:rsid w:val="00C8381B"/>
    <w:rsid w:val="00C942D9"/>
    <w:rsid w:val="00C965A1"/>
    <w:rsid w:val="00CA2FEC"/>
    <w:rsid w:val="00CA64A8"/>
    <w:rsid w:val="00CB0301"/>
    <w:rsid w:val="00CD0E19"/>
    <w:rsid w:val="00CD386C"/>
    <w:rsid w:val="00CE767C"/>
    <w:rsid w:val="00D07C53"/>
    <w:rsid w:val="00D35F49"/>
    <w:rsid w:val="00D409B7"/>
    <w:rsid w:val="00D414F6"/>
    <w:rsid w:val="00D9072A"/>
    <w:rsid w:val="00D94057"/>
    <w:rsid w:val="00DA564B"/>
    <w:rsid w:val="00DA7FAB"/>
    <w:rsid w:val="00DB0410"/>
    <w:rsid w:val="00DB2BF7"/>
    <w:rsid w:val="00DB3BA7"/>
    <w:rsid w:val="00DC0979"/>
    <w:rsid w:val="00DD74E7"/>
    <w:rsid w:val="00DE04E1"/>
    <w:rsid w:val="00E00CC7"/>
    <w:rsid w:val="00E0266B"/>
    <w:rsid w:val="00E119E5"/>
    <w:rsid w:val="00E22FA7"/>
    <w:rsid w:val="00E30963"/>
    <w:rsid w:val="00E32B06"/>
    <w:rsid w:val="00E332EC"/>
    <w:rsid w:val="00E552B6"/>
    <w:rsid w:val="00E63FED"/>
    <w:rsid w:val="00E6786F"/>
    <w:rsid w:val="00E7486C"/>
    <w:rsid w:val="00E77100"/>
    <w:rsid w:val="00E806EB"/>
    <w:rsid w:val="00E83A58"/>
    <w:rsid w:val="00EA27A0"/>
    <w:rsid w:val="00EB0A3D"/>
    <w:rsid w:val="00EB652D"/>
    <w:rsid w:val="00EE3E65"/>
    <w:rsid w:val="00F11686"/>
    <w:rsid w:val="00F473CD"/>
    <w:rsid w:val="00F527C9"/>
    <w:rsid w:val="00F57567"/>
    <w:rsid w:val="00F651C9"/>
    <w:rsid w:val="00F65854"/>
    <w:rsid w:val="00F805CC"/>
    <w:rsid w:val="00F94615"/>
    <w:rsid w:val="00FA5438"/>
    <w:rsid w:val="00FA6BEF"/>
    <w:rsid w:val="00FA797D"/>
    <w:rsid w:val="00FB16B2"/>
    <w:rsid w:val="00FE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0678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615"/>
  </w:style>
  <w:style w:type="paragraph" w:styleId="Heading1">
    <w:name w:val="heading 1"/>
    <w:basedOn w:val="Normal"/>
    <w:next w:val="Normal"/>
    <w:link w:val="Heading1Char"/>
    <w:uiPriority w:val="9"/>
    <w:qFormat/>
    <w:rsid w:val="00F94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B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C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6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7BD2"/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table" w:styleId="TableGrid">
    <w:name w:val="Table Grid"/>
    <w:basedOn w:val="TableNormal"/>
    <w:uiPriority w:val="59"/>
    <w:rsid w:val="00F946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4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1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E58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E5889"/>
    <w:rPr>
      <w:rFonts w:cs="Times New Roman"/>
      <w:color w:val="auto"/>
    </w:rPr>
  </w:style>
  <w:style w:type="paragraph" w:styleId="NormalWeb">
    <w:name w:val="Normal (Web)"/>
    <w:basedOn w:val="Normal"/>
    <w:uiPriority w:val="99"/>
    <w:unhideWhenUsed/>
    <w:rsid w:val="00E30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C5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2B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B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66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66A3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137A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F4"/>
  </w:style>
  <w:style w:type="paragraph" w:styleId="Footer">
    <w:name w:val="footer"/>
    <w:basedOn w:val="Normal"/>
    <w:link w:val="Foot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F4"/>
  </w:style>
  <w:style w:type="character" w:styleId="CommentReference">
    <w:name w:val="annotation reference"/>
    <w:basedOn w:val="DefaultParagraphFont"/>
    <w:uiPriority w:val="99"/>
    <w:semiHidden/>
    <w:unhideWhenUsed/>
    <w:rsid w:val="00202C3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C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C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C3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615"/>
  </w:style>
  <w:style w:type="paragraph" w:styleId="Heading1">
    <w:name w:val="heading 1"/>
    <w:basedOn w:val="Normal"/>
    <w:next w:val="Normal"/>
    <w:link w:val="Heading1Char"/>
    <w:uiPriority w:val="9"/>
    <w:qFormat/>
    <w:rsid w:val="00F94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7BD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C5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6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C7BD2"/>
    <w:rPr>
      <w:rFonts w:asciiTheme="majorHAnsi" w:eastAsiaTheme="majorEastAsia" w:hAnsiTheme="majorHAnsi" w:cstheme="majorBidi"/>
      <w:b/>
      <w:bCs/>
      <w:color w:val="4F81BD" w:themeColor="accent1"/>
      <w:sz w:val="32"/>
      <w:szCs w:val="26"/>
    </w:rPr>
  </w:style>
  <w:style w:type="table" w:styleId="TableGrid">
    <w:name w:val="Table Grid"/>
    <w:basedOn w:val="TableNormal"/>
    <w:uiPriority w:val="59"/>
    <w:rsid w:val="00F946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4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615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E588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E5889"/>
    <w:rPr>
      <w:rFonts w:cs="Times New Roman"/>
      <w:color w:val="auto"/>
    </w:rPr>
  </w:style>
  <w:style w:type="paragraph" w:styleId="NormalWeb">
    <w:name w:val="Normal (Web)"/>
    <w:basedOn w:val="Normal"/>
    <w:uiPriority w:val="99"/>
    <w:unhideWhenUsed/>
    <w:rsid w:val="00E30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C5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32B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B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66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66A3"/>
    <w:rPr>
      <w:rFonts w:ascii="Calibri" w:hAnsi="Calibri" w:cs="Calibri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137A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A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F4"/>
  </w:style>
  <w:style w:type="paragraph" w:styleId="Footer">
    <w:name w:val="footer"/>
    <w:basedOn w:val="Normal"/>
    <w:link w:val="FooterChar"/>
    <w:uiPriority w:val="99"/>
    <w:unhideWhenUsed/>
    <w:rsid w:val="001C0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F4"/>
  </w:style>
  <w:style w:type="character" w:styleId="CommentReference">
    <w:name w:val="annotation reference"/>
    <w:basedOn w:val="DefaultParagraphFont"/>
    <w:uiPriority w:val="99"/>
    <w:semiHidden/>
    <w:unhideWhenUsed/>
    <w:rsid w:val="00202C3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C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C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C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6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di Li</dc:creator>
  <cp:lastModifiedBy>Angela Yang</cp:lastModifiedBy>
  <cp:revision>5</cp:revision>
  <dcterms:created xsi:type="dcterms:W3CDTF">2019-09-03T00:46:00Z</dcterms:created>
  <dcterms:modified xsi:type="dcterms:W3CDTF">2019-09-06T03:23:00Z</dcterms:modified>
</cp:coreProperties>
</file>